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A5835" w14:textId="3F16B885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S</w:t>
      </w:r>
      <w:r w:rsidRPr="009C1357">
        <w:rPr>
          <w:rFonts w:ascii="Aptos" w:eastAsia="Times New Roman" w:hAnsi="Aptos" w:cs="Segoe UI"/>
          <w:b/>
          <w:bCs/>
          <w:kern w:val="0"/>
          <w:sz w:val="28"/>
          <w:szCs w:val="28"/>
          <w:lang w:eastAsia="en-IE"/>
          <w14:ligatures w14:val="none"/>
        </w:rPr>
        <w:t>2: Evaluation of PPI for Interventional research Checklist (EPPIIC)</w:t>
      </w:r>
      <w:r w:rsidRPr="009C1357">
        <w:rPr>
          <w:rFonts w:ascii="Aptos" w:eastAsia="Times New Roman" w:hAnsi="Aptos" w:cs="Segoe UI"/>
          <w:kern w:val="0"/>
          <w:sz w:val="28"/>
          <w:szCs w:val="28"/>
          <w:lang w:eastAsia="en-IE"/>
          <w14:ligatures w14:val="none"/>
        </w:rPr>
        <w:t> </w:t>
      </w:r>
    </w:p>
    <w:p w14:paraId="37E6C677" w14:textId="77777777" w:rsidR="00F356C1" w:rsidRPr="009C1357" w:rsidRDefault="00F356C1" w:rsidP="00F356C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sz w:val="32"/>
          <w:szCs w:val="32"/>
          <w:lang w:eastAsia="en-IE"/>
          <w14:ligatures w14:val="none"/>
        </w:rPr>
        <w:t>EPPIIC (Researcher Version) </w:t>
      </w:r>
      <w:r w:rsidRPr="009C1357">
        <w:rPr>
          <w:rFonts w:ascii="Aptos" w:eastAsia="Times New Roman" w:hAnsi="Aptos" w:cs="Segoe UI"/>
          <w:kern w:val="0"/>
          <w:sz w:val="32"/>
          <w:szCs w:val="32"/>
          <w:lang w:eastAsia="en-IE"/>
          <w14:ligatures w14:val="none"/>
        </w:rPr>
        <w:t> </w:t>
      </w:r>
    </w:p>
    <w:p w14:paraId="2B589B93" w14:textId="77777777" w:rsidR="00F356C1" w:rsidRPr="009C1357" w:rsidRDefault="00F356C1" w:rsidP="00F356C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u w:val="single"/>
          <w:lang w:eastAsia="en-IE"/>
          <w14:ligatures w14:val="none"/>
        </w:rPr>
        <w:t>Policy and Practice 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01550FCD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lang w:eastAsia="en-IE"/>
          <w14:ligatures w14:val="none"/>
        </w:rPr>
        <w:t xml:space="preserve">Planned Strategy and Methods 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6"/>
        <w:gridCol w:w="1560"/>
        <w:gridCol w:w="1694"/>
      </w:tblGrid>
      <w:tr w:rsidR="00F356C1" w:rsidRPr="009C1357" w14:paraId="3FB528C1" w14:textId="77777777" w:rsidTr="0096550D">
        <w:trPr>
          <w:trHeight w:val="270"/>
        </w:trPr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E43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as a clear purpose or reason for engagement with PPI identified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E18E5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E007B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471015E8" w14:textId="77777777" w:rsidTr="0096550D">
        <w:trPr>
          <w:trHeight w:val="150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9453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If so, please provide rationale. </w:t>
            </w:r>
          </w:p>
        </w:tc>
      </w:tr>
      <w:tr w:rsidR="00F356C1" w:rsidRPr="009C1357" w14:paraId="40D4734C" w14:textId="77777777" w:rsidTr="0096550D">
        <w:trPr>
          <w:trHeight w:val="315"/>
        </w:trPr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54C7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as there an explicit study design strategy for PPI in the study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302E9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39FC0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A5EAE0E" w14:textId="77777777" w:rsidTr="0096550D">
        <w:trPr>
          <w:trHeight w:val="150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80FB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If yes, please provide a breakdown. </w:t>
            </w:r>
          </w:p>
        </w:tc>
      </w:tr>
      <w:tr w:rsidR="00F356C1" w:rsidRPr="009C1357" w14:paraId="5431BB6F" w14:textId="77777777" w:rsidTr="0096550D">
        <w:trPr>
          <w:trHeight w:val="330"/>
        </w:trPr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7FDC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Did researchers account for PPI time and resources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F2844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866EF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79903E6B" w14:textId="77777777" w:rsidTr="0096550D">
        <w:trPr>
          <w:trHeight w:val="162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07EA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If yes, please provide a breakdown. </w:t>
            </w:r>
          </w:p>
          <w:p w14:paraId="2F375A4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0244C7A9" w14:textId="77777777" w:rsidTr="0096550D">
        <w:trPr>
          <w:trHeight w:val="330"/>
        </w:trPr>
        <w:tc>
          <w:tcPr>
            <w:tcW w:w="7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7982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as there a set budget for remunerating PPI? 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46DEC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9F68F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618C6516" w14:textId="77777777" w:rsidTr="0096550D">
        <w:trPr>
          <w:trHeight w:val="160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C4DA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If yes, please provide a breakdown. </w:t>
            </w:r>
          </w:p>
          <w:p w14:paraId="242CB0E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7395BE86" w14:textId="77777777" w:rsidTr="0096550D">
        <w:trPr>
          <w:trHeight w:val="1680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EF9E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hat were the goals, outcomes and impacts of the participation activity? </w:t>
            </w:r>
          </w:p>
        </w:tc>
      </w:tr>
      <w:tr w:rsidR="00F356C1" w:rsidRPr="009C1357" w14:paraId="6D5F74BA" w14:textId="77777777" w:rsidTr="0096550D">
        <w:trPr>
          <w:trHeight w:val="169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B0FF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were these planned to be measured?  </w:t>
            </w:r>
          </w:p>
        </w:tc>
      </w:tr>
      <w:tr w:rsidR="00F356C1" w:rsidRPr="009C1357" w14:paraId="403C9657" w14:textId="77777777" w:rsidTr="0096550D">
        <w:trPr>
          <w:trHeight w:val="46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DFE2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were these measured in reality?  </w:t>
            </w:r>
          </w:p>
          <w:p w14:paraId="6DDBFE4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833C0B"/>
                <w:kern w:val="0"/>
                <w:lang w:eastAsia="en-IE"/>
                <w14:ligatures w14:val="none"/>
              </w:rPr>
              <w:t> </w:t>
            </w:r>
          </w:p>
          <w:p w14:paraId="2BB7AB8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833C0B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68DC7986" w14:textId="77777777" w:rsidTr="0096550D">
        <w:trPr>
          <w:trHeight w:val="139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04CD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lastRenderedPageBreak/>
              <w:t>Is there anything regarding ‘Strategy and Methods’ you would like to note for future consideration? </w:t>
            </w:r>
          </w:p>
          <w:p w14:paraId="5C70A7A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6D2EEAEF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p w14:paraId="3BF7CA30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Resource Mobilisation 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7"/>
        <w:gridCol w:w="473"/>
        <w:gridCol w:w="1856"/>
        <w:gridCol w:w="661"/>
        <w:gridCol w:w="1643"/>
      </w:tblGrid>
      <w:tr w:rsidR="00F356C1" w:rsidRPr="009C1357" w14:paraId="3E0376E5" w14:textId="77777777" w:rsidTr="0096550D">
        <w:trPr>
          <w:trHeight w:val="585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4548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re was enough time provided for PPI members to deliberate and contribute input throughout the project.’  </w:t>
            </w:r>
          </w:p>
        </w:tc>
        <w:tc>
          <w:tcPr>
            <w:tcW w:w="43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C792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 Neither         Strongly disagree </w:t>
            </w:r>
          </w:p>
          <w:p w14:paraId="4AC044B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4D18731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 2        3       4        5       6       7 </w:t>
            </w:r>
          </w:p>
        </w:tc>
      </w:tr>
      <w:tr w:rsidR="00F356C1" w:rsidRPr="009C1357" w14:paraId="6FB5C5EE" w14:textId="77777777" w:rsidTr="0096550D">
        <w:trPr>
          <w:trHeight w:val="30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5049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re was enough time provided for PPI members to learn about the project and get to know the other team members prior to beginning the project.’ </w:t>
            </w:r>
          </w:p>
        </w:tc>
        <w:tc>
          <w:tcPr>
            <w:tcW w:w="43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EB13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 Neither          Strongly disagree </w:t>
            </w:r>
          </w:p>
          <w:p w14:paraId="05A1249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12062CC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 2        3       4        5       6       7 </w:t>
            </w:r>
          </w:p>
          <w:p w14:paraId="11F1437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1839B42A" w14:textId="77777777" w:rsidTr="0096550D">
        <w:trPr>
          <w:trHeight w:val="63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720E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re were clearly identified and adequate PPI resources from the outset of the study.’ (e.g., training opportunities, handbooks, relevant aids) </w:t>
            </w:r>
          </w:p>
        </w:tc>
        <w:tc>
          <w:tcPr>
            <w:tcW w:w="43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688C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 Neither          Strongly disagree </w:t>
            </w:r>
          </w:p>
          <w:p w14:paraId="0B28FC2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3E5D315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 2        3       4        5       6       7 </w:t>
            </w:r>
          </w:p>
        </w:tc>
      </w:tr>
      <w:tr w:rsidR="00F356C1" w:rsidRPr="009C1357" w14:paraId="6853E056" w14:textId="77777777" w:rsidTr="0096550D">
        <w:trPr>
          <w:trHeight w:val="63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16A8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re were adequate facilities available within the institution to allow for PPI engagement.’ (e.g., parking, toilets, online access, etc.) </w:t>
            </w:r>
          </w:p>
        </w:tc>
        <w:tc>
          <w:tcPr>
            <w:tcW w:w="43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08A8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 Neither          Strongly disagree </w:t>
            </w:r>
          </w:p>
          <w:p w14:paraId="0E6EE34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4F115E1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 2        3       4        5       6       7 </w:t>
            </w:r>
          </w:p>
        </w:tc>
      </w:tr>
      <w:tr w:rsidR="00F356C1" w:rsidRPr="009C1357" w14:paraId="7E3E37CF" w14:textId="77777777" w:rsidTr="0096550D">
        <w:trPr>
          <w:trHeight w:val="30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23BB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id PPI members receive any training for their involvement in the study? </w:t>
            </w:r>
          </w:p>
        </w:tc>
        <w:tc>
          <w:tcPr>
            <w:tcW w:w="26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A2B68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010B7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9354234" w14:textId="77777777" w:rsidTr="0096550D">
        <w:trPr>
          <w:trHeight w:val="1425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FFFC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yes, please elaborate on the training and/or materials provided. </w:t>
            </w:r>
          </w:p>
        </w:tc>
      </w:tr>
      <w:tr w:rsidR="00F356C1" w:rsidRPr="009C1357" w14:paraId="4E13A90A" w14:textId="77777777" w:rsidTr="0096550D">
        <w:trPr>
          <w:trHeight w:val="30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9797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hat percentage of usable funding did this amount represent? (%) </w:t>
            </w:r>
          </w:p>
        </w:tc>
        <w:tc>
          <w:tcPr>
            <w:tcW w:w="43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69DE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5F5AEE49" w14:textId="77777777" w:rsidTr="0096550D">
        <w:trPr>
          <w:trHeight w:val="300"/>
        </w:trPr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8B87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dentify and rank the 5 main areas of PPI fund usage in terms of amount of money spent. (Largest first) </w:t>
            </w:r>
          </w:p>
          <w:p w14:paraId="77DA03F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For </w:t>
            </w:r>
            <w:proofErr w:type="gramStart"/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example</w:t>
            </w:r>
            <w:proofErr w:type="gramEnd"/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 travel expenses, training, remuneration, etc. </w:t>
            </w:r>
          </w:p>
        </w:tc>
        <w:tc>
          <w:tcPr>
            <w:tcW w:w="495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757A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1F4E79"/>
                <w:kern w:val="0"/>
                <w:lang w:eastAsia="en-IE"/>
                <w14:ligatures w14:val="none"/>
              </w:rPr>
              <w:t>1. 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3D496BD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1F4E79"/>
                <w:kern w:val="0"/>
                <w:lang w:eastAsia="en-IE"/>
                <w14:ligatures w14:val="none"/>
              </w:rPr>
              <w:t>2. 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44BA10D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1F4E79"/>
                <w:kern w:val="0"/>
                <w:lang w:eastAsia="en-IE"/>
                <w14:ligatures w14:val="none"/>
              </w:rPr>
              <w:t>3.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3124BF6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1F4E79"/>
                <w:kern w:val="0"/>
                <w:lang w:eastAsia="en-IE"/>
                <w14:ligatures w14:val="none"/>
              </w:rPr>
              <w:t>4.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69CFAE3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1F4E79"/>
                <w:kern w:val="0"/>
                <w:lang w:eastAsia="en-IE"/>
                <w14:ligatures w14:val="none"/>
              </w:rPr>
              <w:t>5.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 </w:t>
            </w:r>
          </w:p>
        </w:tc>
      </w:tr>
      <w:tr w:rsidR="00F356C1" w:rsidRPr="009C1357" w14:paraId="065DB1AD" w14:textId="77777777" w:rsidTr="0096550D">
        <w:trPr>
          <w:trHeight w:val="30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447D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as managing expenses an issue for PPI members? </w:t>
            </w:r>
          </w:p>
        </w:tc>
        <w:tc>
          <w:tcPr>
            <w:tcW w:w="26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54E2A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45E2D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70B93CD1" w14:textId="77777777" w:rsidTr="0096550D">
        <w:trPr>
          <w:trHeight w:val="1260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5FEB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If yes, what kind of issues were encountered? </w:t>
            </w:r>
          </w:p>
        </w:tc>
      </w:tr>
      <w:tr w:rsidR="00F356C1" w:rsidRPr="009C1357" w14:paraId="15756557" w14:textId="77777777" w:rsidTr="0096550D">
        <w:trPr>
          <w:trHeight w:val="1380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F20A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hat kind of reimbursement was provided for time, travel, and out of pocket expenses? (e.g. gift card / regular salary) </w:t>
            </w:r>
          </w:p>
        </w:tc>
      </w:tr>
      <w:tr w:rsidR="00F356C1" w:rsidRPr="009C1357" w14:paraId="182ECFBF" w14:textId="77777777" w:rsidTr="0096550D">
        <w:trPr>
          <w:trHeight w:val="300"/>
        </w:trPr>
        <w:tc>
          <w:tcPr>
            <w:tcW w:w="6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D81F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ere any PPI members remunerated or categorised as staff?  </w:t>
            </w:r>
          </w:p>
        </w:tc>
        <w:tc>
          <w:tcPr>
            <w:tcW w:w="25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EAB08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4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41964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9B38CA8" w14:textId="77777777" w:rsidTr="0096550D">
        <w:trPr>
          <w:trHeight w:val="1005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491A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lastRenderedPageBreak/>
              <w:t>Is there anything regarding ‘resources mobilisation’ you would like to note for future consideration? </w:t>
            </w:r>
          </w:p>
        </w:tc>
      </w:tr>
    </w:tbl>
    <w:p w14:paraId="1827C13B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482CB0C0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7585980E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lang w:eastAsia="en-IE"/>
          <w14:ligatures w14:val="none"/>
        </w:rPr>
        <w:t xml:space="preserve">Reports of PPI 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904"/>
        <w:gridCol w:w="950"/>
        <w:gridCol w:w="1994"/>
        <w:gridCol w:w="3876"/>
      </w:tblGrid>
      <w:tr w:rsidR="00F356C1" w:rsidRPr="009C1357" w14:paraId="4F523A98" w14:textId="77777777" w:rsidTr="0096550D">
        <w:trPr>
          <w:trHeight w:val="1095"/>
        </w:trPr>
        <w:tc>
          <w:tcPr>
            <w:tcW w:w="36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736E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Select the areas of the project that involved PPI.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2832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Report the nature of PPI used at each of the ticked.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E485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important was involvement at each stage of the study? </w:t>
            </w:r>
          </w:p>
          <w:p w14:paraId="10C9C4B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Not imp                                                Very imp </w:t>
            </w:r>
          </w:p>
          <w:p w14:paraId="278C602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1          2          3           4          5          6         7  </w:t>
            </w:r>
          </w:p>
        </w:tc>
      </w:tr>
      <w:tr w:rsidR="00F356C1" w:rsidRPr="009C1357" w14:paraId="453DA459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EC56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8587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dentification of research topic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58DD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0349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7B2C5B79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6C5F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59A8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Seeking additional funding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6FCC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CF55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0FD753BD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E277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DF46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esign of the research methodology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5CEF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282F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2CCBDD0B" w14:textId="77777777" w:rsidTr="0096550D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445D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8FEB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evelopment of the participant information materials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0544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DD83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59FBBBA6" w14:textId="77777777" w:rsidTr="0096550D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BB18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693A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Provision of training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A96E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BE8B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0F2B0D52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AC33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0151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Co-researchers in data collection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69DE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377E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5363F578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AABB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9D29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Co-researchers in data         analysis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189A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BD55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15E7933C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CE36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C7BA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Report writing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F6C1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356D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30AFD762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8147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56DB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Advisory / steering groups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E317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D4A7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7EA63AD3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69E2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DDF9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Review of reports, lay        summaries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757C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F68D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2D3CB047" w14:textId="77777777" w:rsidTr="0096550D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BA35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72A9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issemination Activities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9836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1CD4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38EFD7D6" w14:textId="77777777" w:rsidTr="0096550D">
        <w:trPr>
          <w:trHeight w:val="285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34FF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F64B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evelopment of future research 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86E5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EDF7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3D98C084" w14:textId="77777777" w:rsidTr="0096550D">
        <w:trPr>
          <w:trHeight w:val="300"/>
        </w:trPr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7ED0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D1FE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Other(s) (please specify) </w:t>
            </w:r>
          </w:p>
        </w:tc>
        <w:tc>
          <w:tcPr>
            <w:tcW w:w="3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DAC2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1EF5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</w:tc>
      </w:tr>
      <w:tr w:rsidR="00F356C1" w:rsidRPr="009C1357" w14:paraId="082F5BDB" w14:textId="77777777" w:rsidTr="0096550D">
        <w:trPr>
          <w:trHeight w:val="675"/>
        </w:trPr>
        <w:tc>
          <w:tcPr>
            <w:tcW w:w="48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E59D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reports of PPI’ you would like to note for future consideration? </w:t>
            </w:r>
          </w:p>
        </w:tc>
        <w:tc>
          <w:tcPr>
            <w:tcW w:w="65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9C82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1BE38713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02C1A552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lang w:eastAsia="en-IE"/>
          <w14:ligatures w14:val="none"/>
        </w:rPr>
        <w:t>Recruitment 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3488"/>
        <w:gridCol w:w="4711"/>
      </w:tblGrid>
      <w:tr w:rsidR="00F356C1" w:rsidRPr="009C1357" w14:paraId="589E5536" w14:textId="77777777" w:rsidTr="0096550D">
        <w:trPr>
          <w:trHeight w:val="555"/>
        </w:trPr>
        <w:tc>
          <w:tcPr>
            <w:tcW w:w="60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FDDD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many PPI members were involved in this study? </w:t>
            </w:r>
          </w:p>
        </w:tc>
        <w:tc>
          <w:tcPr>
            <w:tcW w:w="5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EF4B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Number:  </w:t>
            </w:r>
          </w:p>
        </w:tc>
      </w:tr>
      <w:tr w:rsidR="00F356C1" w:rsidRPr="009C1357" w14:paraId="7F071F8F" w14:textId="77777777" w:rsidTr="0096550D">
        <w:trPr>
          <w:trHeight w:val="166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7DED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did they get involved in the study? </w:t>
            </w:r>
          </w:p>
        </w:tc>
        <w:tc>
          <w:tcPr>
            <w:tcW w:w="92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BEED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 Responded to open invitation. </w:t>
            </w:r>
          </w:p>
          <w:p w14:paraId="0EB66BB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 You approached a voluntary organisation </w:t>
            </w:r>
          </w:p>
          <w:p w14:paraId="074E717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 You approached patients / service users known to the clinicians involved in the study.  </w:t>
            </w:r>
          </w:p>
          <w:p w14:paraId="6764C2D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 You approached an established PPI group in your research centre </w:t>
            </w:r>
          </w:p>
          <w:p w14:paraId="1F93AAA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 Other (please specify) : ___________ </w:t>
            </w:r>
          </w:p>
        </w:tc>
      </w:tr>
      <w:tr w:rsidR="00F356C1" w:rsidRPr="009C1357" w14:paraId="32127A89" w14:textId="77777777" w:rsidTr="0096550D">
        <w:trPr>
          <w:trHeight w:val="1455"/>
        </w:trPr>
        <w:tc>
          <w:tcPr>
            <w:tcW w:w="11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2AF0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lastRenderedPageBreak/>
              <w:t>Is there anything regarding ‘recruitment’ you would like to note for future consideration? </w:t>
            </w:r>
          </w:p>
        </w:tc>
      </w:tr>
    </w:tbl>
    <w:p w14:paraId="09F3BA6E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6643CD93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Team Engagement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2"/>
        <w:gridCol w:w="249"/>
        <w:gridCol w:w="285"/>
        <w:gridCol w:w="700"/>
        <w:gridCol w:w="1201"/>
        <w:gridCol w:w="135"/>
        <w:gridCol w:w="1968"/>
      </w:tblGrid>
      <w:tr w:rsidR="00F356C1" w:rsidRPr="009C1357" w14:paraId="07006048" w14:textId="77777777" w:rsidTr="0096550D">
        <w:trPr>
          <w:trHeight w:val="540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2626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You felt you and your team were well prepared to work with PPI on this research.’ </w:t>
            </w:r>
          </w:p>
        </w:tc>
        <w:tc>
          <w:tcPr>
            <w:tcW w:w="438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6201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 Neither          Strongly disagree </w:t>
            </w:r>
          </w:p>
          <w:p w14:paraId="0A3A43A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7841950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 1        2        3       4        5       6       7 </w:t>
            </w:r>
          </w:p>
        </w:tc>
      </w:tr>
      <w:tr w:rsidR="00F356C1" w:rsidRPr="009C1357" w14:paraId="745AD398" w14:textId="77777777" w:rsidTr="0096550D">
        <w:trPr>
          <w:trHeight w:val="300"/>
        </w:trPr>
        <w:tc>
          <w:tcPr>
            <w:tcW w:w="72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A592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ave the PPI members expressed any concerns about how they were treated by other members of the team, to date? 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A6948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1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5D9A2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D8BEDAC" w14:textId="77777777" w:rsidTr="0096550D">
        <w:trPr>
          <w:trHeight w:val="840"/>
        </w:trPr>
        <w:tc>
          <w:tcPr>
            <w:tcW w:w="1134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473D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there were problems, how were they handled? </w:t>
            </w:r>
          </w:p>
        </w:tc>
      </w:tr>
      <w:tr w:rsidR="00F356C1" w:rsidRPr="009C1357" w14:paraId="0478BC34" w14:textId="77777777" w:rsidTr="0096550D">
        <w:trPr>
          <w:trHeight w:val="1110"/>
        </w:trPr>
        <w:tc>
          <w:tcPr>
            <w:tcW w:w="1134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9A3A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Team Engagement’ you would like to note for future consideration? </w:t>
            </w:r>
          </w:p>
        </w:tc>
      </w:tr>
      <w:tr w:rsidR="00F356C1" w:rsidRPr="009C1357" w14:paraId="4C2BA4B6" w14:textId="77777777" w:rsidTr="0096550D">
        <w:trPr>
          <w:trHeight w:val="840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8CBA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re was evidence of a commitment to understanding community cultures, demographics, and past collaborative experiences of PPI members.’ </w:t>
            </w:r>
          </w:p>
        </w:tc>
        <w:tc>
          <w:tcPr>
            <w:tcW w:w="466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9279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0841DED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      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</w:t>
            </w:r>
          </w:p>
          <w:p w14:paraId="620DF2E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264388A8" w14:textId="77777777" w:rsidTr="0096550D">
        <w:trPr>
          <w:trHeight w:val="825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AC77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The ability to meet people in settings that are familiar to them has been considered.’ </w:t>
            </w:r>
          </w:p>
        </w:tc>
        <w:tc>
          <w:tcPr>
            <w:tcW w:w="466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1EE0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293644D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21FA9C1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09730CF2" w14:textId="77777777" w:rsidTr="0096550D">
        <w:trPr>
          <w:trHeight w:val="300"/>
        </w:trPr>
        <w:tc>
          <w:tcPr>
            <w:tcW w:w="79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E6E8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as domain-specific terminology in shared documentation translated into accessible language to facilitate understanding (where feasible/appropriate) and reviewed by PPI members, prior to being shared externally? </w:t>
            </w:r>
          </w:p>
        </w:tc>
        <w:tc>
          <w:tcPr>
            <w:tcW w:w="1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1D354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52B83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5297B615" w14:textId="77777777" w:rsidTr="0096550D">
        <w:trPr>
          <w:trHeight w:val="1140"/>
        </w:trPr>
        <w:tc>
          <w:tcPr>
            <w:tcW w:w="1134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456E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applicable, how were PPI member health needs identified? </w:t>
            </w:r>
          </w:p>
          <w:p w14:paraId="10470EE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11144B4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5EA79FFE" w14:textId="77777777" w:rsidTr="0096550D">
        <w:trPr>
          <w:trHeight w:val="1395"/>
        </w:trPr>
        <w:tc>
          <w:tcPr>
            <w:tcW w:w="1134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129A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gap analysis’ you would like to note for future consideration? </w:t>
            </w:r>
          </w:p>
          <w:p w14:paraId="7618E12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3383B44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5FB1C6D0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4224F6D9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Adaptability</w:t>
      </w:r>
      <w:r w:rsidRPr="009C1357">
        <w:rPr>
          <w:rFonts w:ascii="Aptos" w:eastAsia="Times New Roman" w:hAnsi="Aptos" w:cs="Segoe UI"/>
          <w:b/>
          <w:bCs/>
          <w:color w:val="9CC2E5"/>
          <w:kern w:val="0"/>
          <w:lang w:eastAsia="en-IE"/>
          <w14:ligatures w14:val="none"/>
        </w:rPr>
        <w:t>  </w:t>
      </w:r>
      <w:r w:rsidRPr="009C1357">
        <w:rPr>
          <w:rFonts w:ascii="Aptos" w:eastAsia="Times New Roman" w:hAnsi="Aptos" w:cs="Segoe UI"/>
          <w:color w:val="9CC2E5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3"/>
        <w:gridCol w:w="2571"/>
        <w:gridCol w:w="990"/>
        <w:gridCol w:w="996"/>
      </w:tblGrid>
      <w:tr w:rsidR="00F356C1" w:rsidRPr="009C1357" w14:paraId="77B429E9" w14:textId="77777777" w:rsidTr="0096550D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EC22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as feedback provided to researchers by PPI members, in which that feedback influenced decisions and/or initial protocols of the overall research? (i.e. like a feedback loop)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ABAB6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A9DDF1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6F58D6D" w14:textId="77777777" w:rsidTr="0096550D">
        <w:trPr>
          <w:trHeight w:val="300"/>
        </w:trPr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8B4C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as the PPI member role changed from how it was defined from the outset? 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CD858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46076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34CBD847" w14:textId="77777777" w:rsidTr="0096550D">
        <w:trPr>
          <w:trHeight w:val="900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F3A0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so, how? </w:t>
            </w:r>
          </w:p>
          <w:p w14:paraId="45A3126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1C06327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115A4E15" w14:textId="77777777" w:rsidTr="0096550D">
        <w:trPr>
          <w:trHeight w:val="300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4E0B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lastRenderedPageBreak/>
              <w:t>‘There was flexibility for respect for experimental knowledge and mutual learning.’ </w:t>
            </w:r>
          </w:p>
        </w:tc>
        <w:tc>
          <w:tcPr>
            <w:tcW w:w="46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E1D9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7AE29B9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62772F3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  7 </w:t>
            </w:r>
          </w:p>
        </w:tc>
      </w:tr>
      <w:tr w:rsidR="00F356C1" w:rsidRPr="009C1357" w14:paraId="2622DF0C" w14:textId="77777777" w:rsidTr="0096550D">
        <w:trPr>
          <w:trHeight w:val="300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248F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An environment was created within the study for respect, trust, and appreciation for other’s realities, relation attributes and strengths and difficulties of team members.’ </w:t>
            </w:r>
          </w:p>
        </w:tc>
        <w:tc>
          <w:tcPr>
            <w:tcW w:w="46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5A3D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154C2C5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 </w:t>
            </w:r>
          </w:p>
          <w:p w14:paraId="264E551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  7 </w:t>
            </w:r>
          </w:p>
        </w:tc>
      </w:tr>
      <w:tr w:rsidR="00F356C1" w:rsidRPr="009C1357" w14:paraId="7276ECE0" w14:textId="77777777" w:rsidTr="0096550D">
        <w:trPr>
          <w:trHeight w:val="705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38FB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PPI members viewed the experience as positive and fulfilling.’ </w:t>
            </w:r>
          </w:p>
        </w:tc>
        <w:tc>
          <w:tcPr>
            <w:tcW w:w="46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D872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38776A1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                  </w:t>
            </w:r>
          </w:p>
          <w:p w14:paraId="582DDCA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  7 </w:t>
            </w:r>
          </w:p>
        </w:tc>
      </w:tr>
      <w:tr w:rsidR="00F356C1" w:rsidRPr="009C1357" w14:paraId="6CD1D604" w14:textId="77777777" w:rsidTr="0096550D">
        <w:trPr>
          <w:trHeight w:val="1365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A310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adaptability’ you would like to note for future consideration? </w:t>
            </w:r>
          </w:p>
          <w:p w14:paraId="1FE7C9D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  <w:p w14:paraId="1A37E17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490C4958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77669267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p w14:paraId="350B66AA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Experience and Representation 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1"/>
        <w:gridCol w:w="781"/>
        <w:gridCol w:w="731"/>
        <w:gridCol w:w="1410"/>
        <w:gridCol w:w="2347"/>
      </w:tblGrid>
      <w:tr w:rsidR="00F356C1" w:rsidRPr="009C1357" w14:paraId="6F8FE09C" w14:textId="77777777" w:rsidTr="0096550D">
        <w:trPr>
          <w:trHeight w:val="51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E5B4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Do you have lived experience of the research topic?  </w:t>
            </w:r>
          </w:p>
        </w:tc>
        <w:tc>
          <w:tcPr>
            <w:tcW w:w="16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1871E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96430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55A8E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 Rather not disclose </w:t>
            </w:r>
          </w:p>
        </w:tc>
      </w:tr>
      <w:tr w:rsidR="00F356C1" w:rsidRPr="009C1357" w14:paraId="6F1A7097" w14:textId="77777777" w:rsidTr="0096550D">
        <w:trPr>
          <w:trHeight w:val="555"/>
        </w:trPr>
        <w:tc>
          <w:tcPr>
            <w:tcW w:w="7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8B79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Have you ever participated in research as a PPI member?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7B328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0F240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690F6AAC" w14:textId="77777777" w:rsidTr="0096550D">
        <w:trPr>
          <w:trHeight w:val="840"/>
        </w:trPr>
        <w:tc>
          <w:tcPr>
            <w:tcW w:w="7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E4E0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Prior to this study, did you have any experience working with PPI in past research?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5835F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D98E5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D832BDF" w14:textId="77777777" w:rsidTr="0096550D">
        <w:trPr>
          <w:trHeight w:val="300"/>
        </w:trPr>
        <w:tc>
          <w:tcPr>
            <w:tcW w:w="7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C2E6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 xml:space="preserve">If so, how was your </w:t>
            </w:r>
            <w:proofErr w:type="gramStart"/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past experience</w:t>
            </w:r>
            <w:proofErr w:type="gramEnd"/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 xml:space="preserve"> with PPI? </w:t>
            </w:r>
          </w:p>
        </w:tc>
        <w:tc>
          <w:tcPr>
            <w:tcW w:w="38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C670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egative                Neither                Positive  </w:t>
            </w:r>
          </w:p>
          <w:p w14:paraId="38D85F7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5FD22FD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1        2       3        4       5        6        7  </w:t>
            </w:r>
          </w:p>
        </w:tc>
      </w:tr>
      <w:tr w:rsidR="00F356C1" w:rsidRPr="009C1357" w14:paraId="322BD79E" w14:textId="77777777" w:rsidTr="0096550D">
        <w:trPr>
          <w:trHeight w:val="300"/>
        </w:trPr>
        <w:tc>
          <w:tcPr>
            <w:tcW w:w="75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6C3C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How did you find your experience with PPI in this research?  </w:t>
            </w:r>
          </w:p>
        </w:tc>
        <w:tc>
          <w:tcPr>
            <w:tcW w:w="38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1AB3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egative                Neither                Positive  </w:t>
            </w:r>
          </w:p>
          <w:p w14:paraId="17125BD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3659E82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1        2       3        4       5        6        7 </w:t>
            </w:r>
          </w:p>
        </w:tc>
      </w:tr>
      <w:tr w:rsidR="00F356C1" w:rsidRPr="009C1357" w14:paraId="6A2CE091" w14:textId="77777777" w:rsidTr="0096550D">
        <w:trPr>
          <w:trHeight w:val="1200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B8BC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hat were the inclusion criteria for PPI members? </w:t>
            </w:r>
          </w:p>
          <w:p w14:paraId="0B2D76A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10C6AA7B" w14:textId="77777777" w:rsidTr="0096550D">
        <w:trPr>
          <w:trHeight w:val="300"/>
        </w:trPr>
        <w:tc>
          <w:tcPr>
            <w:tcW w:w="6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011F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‘The PPI member group was representative of the target population.’ </w:t>
            </w:r>
          </w:p>
        </w:tc>
        <w:tc>
          <w:tcPr>
            <w:tcW w:w="46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DEAC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1A158B8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479741D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504FFFF7" w14:textId="77777777" w:rsidTr="0096550D">
        <w:trPr>
          <w:trHeight w:val="300"/>
        </w:trPr>
        <w:tc>
          <w:tcPr>
            <w:tcW w:w="6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6F97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‘There was an effort made to include underserved communities.’ </w:t>
            </w:r>
          </w:p>
        </w:tc>
        <w:tc>
          <w:tcPr>
            <w:tcW w:w="46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C25D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3E46F0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4D83B1F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604D61EE" w14:textId="77777777" w:rsidTr="0096550D">
        <w:trPr>
          <w:trHeight w:val="1215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B846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hat were the changes in attitude / perception of researchers regarding PPI members? (If any) </w:t>
            </w:r>
          </w:p>
          <w:p w14:paraId="42B2CC1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12D88866" w14:textId="77777777" w:rsidTr="0096550D">
        <w:trPr>
          <w:trHeight w:val="975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2C8C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>What were the positive impacts of PPI on the research?  </w:t>
            </w:r>
          </w:p>
          <w:p w14:paraId="4CCDEBB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171597F0" w14:textId="77777777" w:rsidTr="0096550D">
        <w:trPr>
          <w:trHeight w:val="1110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57E6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ere there any negative experiences of PPI relating to the research? </w:t>
            </w:r>
          </w:p>
          <w:p w14:paraId="3FFE3A7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2F9E11A2" w14:textId="77777777" w:rsidTr="0096550D">
        <w:trPr>
          <w:trHeight w:val="1110"/>
        </w:trPr>
        <w:tc>
          <w:tcPr>
            <w:tcW w:w="1132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2883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experience and representation’ you would like to note for future consideration? </w:t>
            </w:r>
          </w:p>
          <w:p w14:paraId="6EE0580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5E174EE3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3F3A4EE7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 xml:space="preserve">Communication Methods 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2"/>
        <w:gridCol w:w="4428"/>
      </w:tblGrid>
      <w:tr w:rsidR="00F356C1" w:rsidRPr="009C1357" w14:paraId="657D50DF" w14:textId="77777777" w:rsidTr="0096550D">
        <w:trPr>
          <w:trHeight w:val="795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1D81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Effective communication strategies have been used throughout the project.’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FC0B4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24A691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5BAF0C7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 1         2         3       4         5         6        7 </w:t>
            </w:r>
          </w:p>
        </w:tc>
      </w:tr>
      <w:tr w:rsidR="00F356C1" w:rsidRPr="009C1357" w14:paraId="32C1F62A" w14:textId="77777777" w:rsidTr="0096550D">
        <w:trPr>
          <w:trHeight w:val="840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4649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Communication strategies allowed for open dialogue, honest exchange of ideas, conversations about issues, and resolution.’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3A5B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3E58FB1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76A4FE7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13B9C654" w14:textId="77777777" w:rsidTr="0096550D">
        <w:trPr>
          <w:trHeight w:val="825"/>
        </w:trPr>
        <w:tc>
          <w:tcPr>
            <w:tcW w:w="6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D7D4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Flexible communication methods were used to accommodate all participants.’ </w:t>
            </w:r>
          </w:p>
        </w:tc>
        <w:tc>
          <w:tcPr>
            <w:tcW w:w="4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AF1D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136CAD0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4B36E34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155399A4" w14:textId="77777777" w:rsidTr="0096550D">
        <w:trPr>
          <w:trHeight w:val="975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A4C7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yes, how was this done? </w:t>
            </w:r>
          </w:p>
        </w:tc>
      </w:tr>
      <w:tr w:rsidR="00F356C1" w:rsidRPr="009C1357" w14:paraId="5168E2CD" w14:textId="77777777" w:rsidTr="0096550D">
        <w:trPr>
          <w:trHeight w:val="1245"/>
        </w:trPr>
        <w:tc>
          <w:tcPr>
            <w:tcW w:w="113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9F57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communication methods’ you would like to note for future consideration? </w:t>
            </w:r>
          </w:p>
          <w:p w14:paraId="218A4AE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3FD1AC9D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p w14:paraId="69D7CA37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Management, and Implementation of PPI Recommendations 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7"/>
        <w:gridCol w:w="605"/>
        <w:gridCol w:w="1462"/>
        <w:gridCol w:w="3146"/>
      </w:tblGrid>
      <w:tr w:rsidR="00F356C1" w:rsidRPr="009C1357" w14:paraId="7530DCAC" w14:textId="77777777" w:rsidTr="0096550D">
        <w:trPr>
          <w:trHeight w:val="630"/>
        </w:trPr>
        <w:tc>
          <w:tcPr>
            <w:tcW w:w="65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58F4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PPI members contributed to relevant decisions in a meaningful and substantive way.’ </w:t>
            </w:r>
          </w:p>
        </w:tc>
        <w:tc>
          <w:tcPr>
            <w:tcW w:w="48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559F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6359897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7CFC46B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  </w:t>
            </w: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1         2         3       4         5         6        7 </w:t>
            </w:r>
          </w:p>
        </w:tc>
      </w:tr>
      <w:tr w:rsidR="00F356C1" w:rsidRPr="009C1357" w14:paraId="1E15E5B7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EB3B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kern w:val="0"/>
                <w:lang w:eastAsia="en-IE"/>
                <w14:ligatures w14:val="none"/>
              </w:rPr>
              <w:t>Provide all instances where PPI members’ input influenced decisions.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219D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lang w:eastAsia="en-IE"/>
                <w14:ligatures w14:val="none"/>
              </w:rPr>
              <w:t>Importance of task</w:t>
            </w: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7737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i/>
                <w:iCs/>
                <w:kern w:val="0"/>
                <w:lang w:eastAsia="en-IE"/>
                <w14:ligatures w14:val="none"/>
              </w:rPr>
              <w:t>Impact of PPI involvement 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7445C7D3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A618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BDC1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0BD7681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</w:t>
            </w:r>
          </w:p>
          <w:p w14:paraId="61C0753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CE64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19FA962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3D5EE24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7C1CB48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4D5BA7ED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FD95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2E4C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72DEB8B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6562622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C929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1C70809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2301597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05D166A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29EA9264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5FCB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D25F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35A5552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lastRenderedPageBreak/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22BFD73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1097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lastRenderedPageBreak/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06C5E17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lastRenderedPageBreak/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70668E8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2975DEA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7C3AE9B2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EE03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lastRenderedPageBreak/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D832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24CDB78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030684A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B762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349153B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4645B39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7B07FB2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313CA5F3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44C7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68CB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3CA0D1F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00A5001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19E7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3A291DD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566A818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4EF8936D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6B909FEC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71D9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6FA2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0AE885C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1560558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BD945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22F0192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7001E7A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1421B10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6B0A73F5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406C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53626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774AFD3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12E0DD4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6D2E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5024B78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2BA1ECA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7E0042A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43A48638" w14:textId="77777777" w:rsidTr="0096550D">
        <w:trPr>
          <w:trHeight w:val="300"/>
        </w:trPr>
        <w:tc>
          <w:tcPr>
            <w:tcW w:w="5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F761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316F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Small </w:t>
            </w:r>
          </w:p>
          <w:p w14:paraId="2204F92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edium  </w:t>
            </w:r>
          </w:p>
          <w:p w14:paraId="33D7AEC7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arge  </w:t>
            </w:r>
          </w:p>
        </w:tc>
        <w:tc>
          <w:tcPr>
            <w:tcW w:w="32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8DF0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ne </w:t>
            </w:r>
          </w:p>
          <w:p w14:paraId="1072295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Low </w:t>
            </w:r>
          </w:p>
          <w:p w14:paraId="06A83E2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Moderate </w:t>
            </w:r>
          </w:p>
          <w:p w14:paraId="7F643DD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High </w:t>
            </w:r>
          </w:p>
        </w:tc>
      </w:tr>
      <w:tr w:rsidR="00F356C1" w:rsidRPr="009C1357" w14:paraId="072D3326" w14:textId="77777777" w:rsidTr="0096550D">
        <w:trPr>
          <w:trHeight w:val="1290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DDF9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management and implementation of PPI recommendations’ you would like to note for future consideration? </w:t>
            </w:r>
          </w:p>
          <w:p w14:paraId="2437AE7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6C0FEE73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3A3BB414" w14:textId="77777777" w:rsidR="00F356C1" w:rsidRPr="009C1357" w:rsidRDefault="00F356C1" w:rsidP="00F356C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u w:val="single"/>
          <w:lang w:eastAsia="en-IE"/>
          <w14:ligatures w14:val="none"/>
        </w:rPr>
        <w:t>Participatory Culture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1F783850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lang w:eastAsia="en-IE"/>
          <w14:ligatures w14:val="none"/>
        </w:rPr>
        <w:t>Boosting Awareness 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7"/>
        <w:gridCol w:w="2438"/>
        <w:gridCol w:w="1191"/>
        <w:gridCol w:w="1424"/>
      </w:tblGrid>
      <w:tr w:rsidR="00F356C1" w:rsidRPr="009C1357" w14:paraId="42BE3720" w14:textId="77777777" w:rsidTr="0096550D">
        <w:trPr>
          <w:trHeight w:val="300"/>
        </w:trPr>
        <w:tc>
          <w:tcPr>
            <w:tcW w:w="85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50EC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id (or will) PPI member(s) co-present the results of the research, or their perspective on the research by being on panels, co-authoring papers and/or speaking at conferences?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3FD12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07827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263D4A8B" w14:textId="77777777" w:rsidTr="0096550D">
        <w:trPr>
          <w:trHeight w:val="840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5A0F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so, how? </w:t>
            </w:r>
          </w:p>
          <w:p w14:paraId="6E0DE5F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7BF4A505" w14:textId="77777777" w:rsidTr="0096550D">
        <w:trPr>
          <w:trHeight w:val="300"/>
        </w:trPr>
        <w:tc>
          <w:tcPr>
            <w:tcW w:w="85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1875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Were the PPI members asked to use their contacts to send the results of the research to a wider audience? 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2146E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6BB85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78360F91" w14:textId="77777777" w:rsidTr="0096550D">
        <w:trPr>
          <w:trHeight w:val="300"/>
        </w:trPr>
        <w:tc>
          <w:tcPr>
            <w:tcW w:w="85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BAA7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id PPI lead to collaboration with any other groups?  </w:t>
            </w:r>
          </w:p>
          <w:p w14:paraId="0478C9B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(e.g., other institutions, organisations, charities, etc.)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03E63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636EE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22F8BC6A" w14:textId="77777777" w:rsidTr="0096550D">
        <w:trPr>
          <w:trHeight w:val="840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015FA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f so, how? </w:t>
            </w:r>
          </w:p>
          <w:p w14:paraId="1757EBA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60B84B26" w14:textId="77777777" w:rsidTr="0096550D">
        <w:trPr>
          <w:trHeight w:val="300"/>
        </w:trPr>
        <w:tc>
          <w:tcPr>
            <w:tcW w:w="5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0F85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What number of PPI members were cited as authors</w:t>
            </w:r>
            <w:r w:rsidRPr="009C1357">
              <w:rPr>
                <w:rFonts w:ascii="Aptos" w:eastAsia="Times New Roman" w:hAnsi="Aptos" w:cs="Times New Roman"/>
                <w:color w:val="000000"/>
                <w:kern w:val="0"/>
                <w:shd w:val="clear" w:color="auto" w:fill="FFFFFF"/>
                <w:lang w:eastAsia="en-IE"/>
                <w14:ligatures w14:val="none"/>
              </w:rPr>
              <w:t>/contributors in this research? </w:t>
            </w:r>
            <w:r w:rsidRPr="009C1357">
              <w:rPr>
                <w:rFonts w:ascii="Aptos" w:eastAsia="Times New Roman" w:hAnsi="Aptos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568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2EBA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Number:  </w:t>
            </w:r>
          </w:p>
        </w:tc>
      </w:tr>
      <w:tr w:rsidR="00F356C1" w:rsidRPr="009C1357" w14:paraId="58541D6B" w14:textId="77777777" w:rsidTr="0096550D">
        <w:trPr>
          <w:trHeight w:val="1410"/>
        </w:trPr>
        <w:tc>
          <w:tcPr>
            <w:tcW w:w="1134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7E1F3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lastRenderedPageBreak/>
              <w:t>Is there anything regarding ‘boosting awareness’ you would like to note for future consideration? </w:t>
            </w:r>
          </w:p>
          <w:p w14:paraId="2A13E56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2DF987E2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58DEC629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color w:val="000000"/>
          <w:kern w:val="0"/>
          <w:lang w:eastAsia="en-IE"/>
          <w14:ligatures w14:val="none"/>
        </w:rPr>
        <w:t>Participatory Feedback </w:t>
      </w:r>
      <w:r w:rsidRPr="009C1357">
        <w:rPr>
          <w:rFonts w:ascii="Aptos" w:eastAsia="Times New Roman" w:hAnsi="Aptos" w:cs="Segoe UI"/>
          <w:color w:val="000000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4"/>
        <w:gridCol w:w="2112"/>
        <w:gridCol w:w="2418"/>
        <w:gridCol w:w="1976"/>
      </w:tblGrid>
      <w:tr w:rsidR="00F356C1" w:rsidRPr="009C1357" w14:paraId="5A449951" w14:textId="77777777" w:rsidTr="0096550D">
        <w:trPr>
          <w:trHeight w:val="300"/>
        </w:trPr>
        <w:tc>
          <w:tcPr>
            <w:tcW w:w="6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503A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Did PPI members </w:t>
            </w:r>
            <w:proofErr w:type="gramStart"/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ave the opportunity to</w:t>
            </w:r>
            <w:proofErr w:type="gramEnd"/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 provide feedback on their participation?  </w:t>
            </w:r>
          </w:p>
        </w:tc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A5265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Yes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7CB07" w14:textId="77777777" w:rsidR="00F356C1" w:rsidRPr="009C1357" w:rsidRDefault="00F356C1" w:rsidP="009655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No </w:t>
            </w:r>
          </w:p>
        </w:tc>
      </w:tr>
      <w:tr w:rsidR="00F356C1" w:rsidRPr="009C1357" w14:paraId="1AA8F4CC" w14:textId="77777777" w:rsidTr="0096550D">
        <w:trPr>
          <w:trHeight w:val="630"/>
        </w:trPr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AA719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How was this carried out? </w:t>
            </w:r>
          </w:p>
          <w:p w14:paraId="57A9286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70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095D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 xml:space="preserve">   ☐ 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nterview                     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 xml:space="preserve"> 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 Open-ended evaluation form </w:t>
            </w:r>
          </w:p>
          <w:p w14:paraId="53024F4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 xml:space="preserve">   ☐ 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Survey                   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 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 xml:space="preserve"> 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Other:_____ </w:t>
            </w:r>
          </w:p>
        </w:tc>
      </w:tr>
      <w:tr w:rsidR="00F356C1" w:rsidRPr="009C1357" w14:paraId="24AC2C0C" w14:textId="77777777" w:rsidTr="0096550D">
        <w:trPr>
          <w:trHeight w:val="750"/>
        </w:trPr>
        <w:tc>
          <w:tcPr>
            <w:tcW w:w="66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3F5F2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‘I would be likely to involve PPI in future research.’ </w:t>
            </w: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F3BD4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trongly Agree            Neither            Strongly disagree </w:t>
            </w:r>
          </w:p>
          <w:p w14:paraId="2966F19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</w:t>
            </w: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 xml:space="preserve">     </w:t>
            </w:r>
            <w:r w:rsidRPr="009C1357">
              <w:rPr>
                <w:rFonts w:ascii="MS Gothic" w:eastAsia="MS Gothic" w:hAnsi="MS Gothic" w:cs="Times New Roman" w:hint="eastAsia"/>
                <w:kern w:val="0"/>
                <w:lang w:eastAsia="en-IE"/>
                <w14:ligatures w14:val="none"/>
              </w:rPr>
              <w:t>☐ </w:t>
            </w:r>
          </w:p>
          <w:p w14:paraId="6D4FACFC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sz w:val="20"/>
                <w:szCs w:val="20"/>
                <w:lang w:eastAsia="en-IE"/>
                <w14:ligatures w14:val="none"/>
              </w:rPr>
              <w:t>           1         2         3       4         5         6        7 </w:t>
            </w:r>
          </w:p>
        </w:tc>
      </w:tr>
      <w:tr w:rsidR="00F356C1" w:rsidRPr="009C1357" w14:paraId="4732152C" w14:textId="77777777" w:rsidTr="0096550D">
        <w:trPr>
          <w:trHeight w:val="1170"/>
        </w:trPr>
        <w:tc>
          <w:tcPr>
            <w:tcW w:w="1132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27C6E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participatory feedback’ you would like to note for future consideration? </w:t>
            </w:r>
          </w:p>
          <w:p w14:paraId="520C916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67631824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5FA21124" w14:textId="77777777" w:rsidR="00F356C1" w:rsidRPr="009C1357" w:rsidRDefault="00F356C1" w:rsidP="00F356C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677879C7" w14:textId="77777777" w:rsidR="00F356C1" w:rsidRPr="009C1357" w:rsidRDefault="00F356C1" w:rsidP="00F356C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b/>
          <w:bCs/>
          <w:kern w:val="0"/>
          <w:u w:val="single"/>
          <w:lang w:eastAsia="en-IE"/>
          <w14:ligatures w14:val="none"/>
        </w:rPr>
        <w:t>Influencing Outcomes of PPI </w:t>
      </w: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tbl>
      <w:tblPr>
        <w:tblW w:w="0" w:type="dxa"/>
        <w:tblInd w:w="-11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0"/>
      </w:tblGrid>
      <w:tr w:rsidR="00F356C1" w:rsidRPr="009C1357" w14:paraId="48ADE4B4" w14:textId="77777777" w:rsidTr="0096550D">
        <w:trPr>
          <w:trHeight w:val="1065"/>
        </w:trPr>
        <w:tc>
          <w:tcPr>
            <w:tcW w:w="1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4B01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n your opinion, what are some of the unanticipated challenges of PPI in research, if any? </w:t>
            </w:r>
          </w:p>
          <w:p w14:paraId="47454D28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655A5EC4" w14:textId="77777777" w:rsidTr="0096550D">
        <w:trPr>
          <w:trHeight w:val="975"/>
        </w:trPr>
        <w:tc>
          <w:tcPr>
            <w:tcW w:w="1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B99D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escribe the influence of any process or contextual factors, that enabled or hindered the impact of PPI, if any. </w:t>
            </w:r>
          </w:p>
          <w:p w14:paraId="6DB8CB41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60BB2627" w14:textId="77777777" w:rsidTr="0096550D">
        <w:trPr>
          <w:trHeight w:val="1260"/>
        </w:trPr>
        <w:tc>
          <w:tcPr>
            <w:tcW w:w="1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2839B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Describe any conceptual or theoretical development in PPI that has emerged, if any. </w:t>
            </w:r>
          </w:p>
          <w:p w14:paraId="30AFBB8F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  <w:tr w:rsidR="00F356C1" w:rsidRPr="009C1357" w14:paraId="40F39088" w14:textId="77777777" w:rsidTr="0096550D">
        <w:trPr>
          <w:trHeight w:val="1395"/>
        </w:trPr>
        <w:tc>
          <w:tcPr>
            <w:tcW w:w="11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391C5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kern w:val="0"/>
                <w:lang w:eastAsia="en-IE"/>
                <w14:ligatures w14:val="none"/>
              </w:rPr>
              <w:t>Is there anything regarding ‘outcomes of PPI’ you would like to note for future consideration? </w:t>
            </w:r>
          </w:p>
          <w:p w14:paraId="31EBDFC0" w14:textId="77777777" w:rsidR="00F356C1" w:rsidRPr="009C1357" w:rsidRDefault="00F356C1" w:rsidP="0096550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E"/>
                <w14:ligatures w14:val="none"/>
              </w:rPr>
            </w:pPr>
            <w:r w:rsidRPr="009C1357">
              <w:rPr>
                <w:rFonts w:ascii="Aptos" w:eastAsia="Times New Roman" w:hAnsi="Aptos" w:cs="Times New Roman"/>
                <w:color w:val="1F4E79"/>
                <w:kern w:val="0"/>
                <w:lang w:eastAsia="en-IE"/>
                <w14:ligatures w14:val="none"/>
              </w:rPr>
              <w:t> </w:t>
            </w:r>
          </w:p>
        </w:tc>
      </w:tr>
    </w:tbl>
    <w:p w14:paraId="5AFC8BB2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color w:val="1F4E79"/>
          <w:kern w:val="0"/>
          <w:sz w:val="16"/>
          <w:szCs w:val="16"/>
          <w:lang w:eastAsia="en-IE"/>
          <w14:ligatures w14:val="none"/>
        </w:rPr>
        <w:t> </w:t>
      </w:r>
    </w:p>
    <w:p w14:paraId="258800C9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6D92DFAE" w14:textId="77777777" w:rsidR="00F356C1" w:rsidRPr="009C1357" w:rsidRDefault="00F356C1" w:rsidP="00F356C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IE"/>
          <w14:ligatures w14:val="none"/>
        </w:rPr>
      </w:pPr>
      <w:r w:rsidRPr="009C1357">
        <w:rPr>
          <w:rFonts w:ascii="Aptos" w:eastAsia="Times New Roman" w:hAnsi="Aptos" w:cs="Segoe UI"/>
          <w:kern w:val="0"/>
          <w:lang w:eastAsia="en-IE"/>
          <w14:ligatures w14:val="none"/>
        </w:rPr>
        <w:t> </w:t>
      </w:r>
    </w:p>
    <w:p w14:paraId="369C0D0C" w14:textId="77777777" w:rsidR="00F356C1" w:rsidRDefault="00F356C1" w:rsidP="00F356C1"/>
    <w:p w14:paraId="31300873" w14:textId="77777777" w:rsidR="00FE763C" w:rsidRDefault="00FE763C"/>
    <w:sectPr w:rsidR="00FE7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6C1"/>
    <w:rsid w:val="0005409C"/>
    <w:rsid w:val="002C4F99"/>
    <w:rsid w:val="009E7788"/>
    <w:rsid w:val="00B93DB1"/>
    <w:rsid w:val="00F356C1"/>
    <w:rsid w:val="00FE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65078"/>
  <w15:chartTrackingRefBased/>
  <w15:docId w15:val="{593BB21D-25A5-44AF-97FA-BCFBA544B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6C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6C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6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6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6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6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6C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6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6C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6C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6C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6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6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6C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6C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6C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6C1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F35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</w:rPr>
  </w:style>
  <w:style w:type="paragraph" w:customStyle="1" w:styleId="paragraph">
    <w:name w:val="paragraph"/>
    <w:basedOn w:val="Normal"/>
    <w:rsid w:val="00F35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</w:rPr>
  </w:style>
  <w:style w:type="character" w:customStyle="1" w:styleId="textrun">
    <w:name w:val="textrun"/>
    <w:basedOn w:val="DefaultParagraphFont"/>
    <w:rsid w:val="00F356C1"/>
  </w:style>
  <w:style w:type="character" w:customStyle="1" w:styleId="normaltextrun">
    <w:name w:val="normaltextrun"/>
    <w:basedOn w:val="DefaultParagraphFont"/>
    <w:rsid w:val="00F356C1"/>
  </w:style>
  <w:style w:type="character" w:customStyle="1" w:styleId="eop">
    <w:name w:val="eop"/>
    <w:basedOn w:val="DefaultParagraphFont"/>
    <w:rsid w:val="00F356C1"/>
  </w:style>
  <w:style w:type="character" w:customStyle="1" w:styleId="pagebreakblob">
    <w:name w:val="pagebreakblob"/>
    <w:basedOn w:val="DefaultParagraphFont"/>
    <w:rsid w:val="00F356C1"/>
  </w:style>
  <w:style w:type="character" w:customStyle="1" w:styleId="pagebreaktextspan">
    <w:name w:val="pagebreaktextspan"/>
    <w:basedOn w:val="DefaultParagraphFont"/>
    <w:rsid w:val="00F356C1"/>
  </w:style>
  <w:style w:type="character" w:customStyle="1" w:styleId="pagebreakborderspan">
    <w:name w:val="pagebreakborderspan"/>
    <w:basedOn w:val="DefaultParagraphFont"/>
    <w:rsid w:val="00F35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93</Words>
  <Characters>11365</Characters>
  <Application>Microsoft Office Word</Application>
  <DocSecurity>0</DocSecurity>
  <Lines>94</Lines>
  <Paragraphs>26</Paragraphs>
  <ScaleCrop>false</ScaleCrop>
  <Company/>
  <LinksUpToDate>false</LinksUpToDate>
  <CharactersWithSpaces>1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Sinéad</dc:creator>
  <cp:keywords/>
  <dc:description/>
  <cp:lastModifiedBy>Hynes, Sinéad</cp:lastModifiedBy>
  <cp:revision>1</cp:revision>
  <dcterms:created xsi:type="dcterms:W3CDTF">2024-10-03T18:11:00Z</dcterms:created>
  <dcterms:modified xsi:type="dcterms:W3CDTF">2024-10-03T18:12:00Z</dcterms:modified>
</cp:coreProperties>
</file>